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9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5"/>
        <w:gridCol w:w="1890"/>
        <w:gridCol w:w="1170"/>
        <w:gridCol w:w="1980"/>
        <w:gridCol w:w="1170"/>
        <w:gridCol w:w="1890"/>
        <w:gridCol w:w="1710"/>
        <w:gridCol w:w="1890"/>
        <w:gridCol w:w="1710"/>
      </w:tblGrid>
      <w:tr w:rsidR="0066528B" w:rsidRPr="0066528B" w:rsidTr="00411AAF">
        <w:trPr>
          <w:trHeight w:val="300"/>
        </w:trPr>
        <w:tc>
          <w:tcPr>
            <w:tcW w:w="62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8706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6652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8706B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7</w:t>
            </w:r>
            <w:r w:rsidRPr="0066528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.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ero-inflated model vs</w:t>
            </w:r>
            <w:r w:rsidR="001749D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zero-trunc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6528B" w:rsidRPr="0066528B" w:rsidTr="00484E98">
        <w:trPr>
          <w:trHeight w:val="30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veni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pa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66528B" w:rsidRPr="0066528B" w:rsidTr="00484E9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ro-inf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ro-truncated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ro-inflat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ro-truncated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66528B" w:rsidRPr="0066528B" w:rsidTr="00484E9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stribu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iss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sz w:val="20"/>
                <w:szCs w:val="20"/>
              </w:rPr>
              <w:t>NB*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iss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sz w:val="20"/>
                <w:szCs w:val="20"/>
              </w:rPr>
              <w:t>NB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iss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sz w:val="20"/>
                <w:szCs w:val="20"/>
              </w:rPr>
              <w:t>NB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iss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28B" w:rsidRPr="0066528B" w:rsidRDefault="0066528B" w:rsidP="006652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sz w:val="20"/>
                <w:szCs w:val="20"/>
              </w:rPr>
              <w:t>NB**</w:t>
            </w:r>
          </w:p>
        </w:tc>
      </w:tr>
      <w:tr w:rsidR="00411AAF" w:rsidRPr="0066528B" w:rsidTr="00484E98">
        <w:trPr>
          <w:trHeight w:val="2250"/>
        </w:trPr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on</w:t>
            </w:r>
          </w:p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ership</w:t>
            </w:r>
          </w:p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ation</w:t>
            </w:r>
          </w:p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tion</w:t>
            </w:r>
          </w:p>
          <w:p w:rsidR="00411AAF" w:rsidRPr="00411AAF" w:rsidRDefault="00820C8D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on</w:t>
            </w:r>
            <w:r w:rsidR="00411AAF"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tion</w:t>
            </w:r>
          </w:p>
          <w:p w:rsidR="00411AAF" w:rsidRPr="00820C8D" w:rsidRDefault="00820C8D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820C8D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Ownership</w:t>
            </w:r>
            <w:r w:rsidR="00411AAF" w:rsidRPr="00820C8D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:</w:t>
            </w:r>
            <w:r w:rsidRPr="00820C8D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Function</w:t>
            </w:r>
          </w:p>
          <w:p w:rsidR="00411AAF" w:rsidRPr="0066528B" w:rsidRDefault="00820C8D" w:rsidP="00820C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ation</w:t>
            </w:r>
            <w:r w:rsidR="00411AAF"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on</w:t>
            </w:r>
          </w:p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ershi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on</w:t>
            </w:r>
          </w:p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ership</w:t>
            </w:r>
          </w:p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ation</w:t>
            </w:r>
          </w:p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tion</w:t>
            </w:r>
          </w:p>
          <w:p w:rsidR="00820C8D" w:rsidRPr="00411AAF" w:rsidRDefault="00820C8D" w:rsidP="00820C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on</w:t>
            </w:r>
            <w:r w:rsidR="00411AAF"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tion</w:t>
            </w:r>
          </w:p>
          <w:p w:rsidR="00820C8D" w:rsidRPr="00411AAF" w:rsidRDefault="00820C8D" w:rsidP="00820C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ership</w:t>
            </w:r>
            <w:r w:rsidR="00411AAF"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tion</w:t>
            </w:r>
          </w:p>
          <w:p w:rsidR="00820C8D" w:rsidRPr="00411AAF" w:rsidRDefault="00820C8D" w:rsidP="00820C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ation</w:t>
            </w:r>
            <w:r w:rsidR="00411AAF"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tion</w:t>
            </w:r>
          </w:p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on</w:t>
            </w:r>
          </w:p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ership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on</w:t>
            </w:r>
          </w:p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ership</w:t>
            </w:r>
          </w:p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ation</w:t>
            </w:r>
          </w:p>
          <w:p w:rsidR="00411AAF" w:rsidRPr="00411AAF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tion</w:t>
            </w:r>
          </w:p>
          <w:p w:rsidR="000D007B" w:rsidRPr="00411AAF" w:rsidRDefault="000D007B" w:rsidP="000D00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on</w:t>
            </w:r>
            <w:r w:rsidR="00411AAF"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O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ership</w:t>
            </w:r>
          </w:p>
          <w:p w:rsidR="00411AAF" w:rsidRPr="00411AAF" w:rsidRDefault="000D007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on</w:t>
            </w:r>
            <w:r w:rsidR="00411AAF"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tion</w:t>
            </w:r>
          </w:p>
          <w:p w:rsidR="00411AAF" w:rsidRPr="000D007B" w:rsidRDefault="000D007B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0D007B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Ownership</w:t>
            </w:r>
            <w:r w:rsidR="00411AAF" w:rsidRPr="000D007B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:</w:t>
            </w:r>
            <w:r w:rsidRPr="000D007B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Location</w:t>
            </w:r>
          </w:p>
          <w:p w:rsidR="000D007B" w:rsidRPr="00411AAF" w:rsidRDefault="000D007B" w:rsidP="000D00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ation</w:t>
            </w:r>
            <w:r w:rsidR="00411AAF"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tion</w:t>
            </w:r>
          </w:p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1AAF" w:rsidRPr="00411AAF" w:rsidRDefault="00411AAF" w:rsidP="00411A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on</w:t>
            </w:r>
          </w:p>
          <w:p w:rsidR="00411AAF" w:rsidRPr="00411AAF" w:rsidRDefault="00411AAF" w:rsidP="00411A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ation</w:t>
            </w:r>
          </w:p>
          <w:p w:rsidR="00411AAF" w:rsidRPr="00411AAF" w:rsidRDefault="00411AAF" w:rsidP="00411A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tion</w:t>
            </w:r>
          </w:p>
          <w:p w:rsidR="000D007B" w:rsidRPr="000D007B" w:rsidRDefault="000D007B" w:rsidP="000D00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0D007B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Location</w:t>
            </w:r>
            <w:r w:rsidR="00411AAF" w:rsidRPr="000D007B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:</w:t>
            </w:r>
            <w:r w:rsidR="001749D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</w:t>
            </w:r>
            <w:r w:rsidRPr="000D007B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Function</w:t>
            </w:r>
          </w:p>
          <w:p w:rsidR="00411AAF" w:rsidRPr="0066528B" w:rsidRDefault="00411AAF" w:rsidP="00411A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34F7D" w:rsidRDefault="00411AAF" w:rsidP="00411A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ason </w:t>
            </w:r>
          </w:p>
          <w:p w:rsidR="00411AAF" w:rsidRPr="00411AAF" w:rsidRDefault="00411AAF" w:rsidP="00411A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ership</w:t>
            </w:r>
          </w:p>
          <w:p w:rsidR="00411AAF" w:rsidRPr="00411AAF" w:rsidRDefault="00411AAF" w:rsidP="00411A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</w:t>
            </w:r>
          </w:p>
          <w:p w:rsidR="00411AAF" w:rsidRPr="00411AAF" w:rsidRDefault="00411AAF" w:rsidP="00411A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nction </w:t>
            </w:r>
          </w:p>
          <w:p w:rsidR="00411AAF" w:rsidRPr="00411AAF" w:rsidRDefault="00484E98" w:rsidP="00411A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on</w:t>
            </w:r>
            <w:r w:rsidR="00411AAF"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unction </w:t>
            </w:r>
          </w:p>
          <w:p w:rsidR="00484E98" w:rsidRPr="00484E98" w:rsidRDefault="00484E98" w:rsidP="00484E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484E9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Ownership</w:t>
            </w:r>
            <w:r w:rsidR="00411AAF" w:rsidRPr="00484E9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:</w:t>
            </w:r>
            <w:r w:rsidR="001749D4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</w:t>
            </w:r>
            <w:r w:rsidRPr="00484E9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Location</w:t>
            </w:r>
          </w:p>
          <w:p w:rsidR="00411AAF" w:rsidRPr="0066528B" w:rsidRDefault="00484E98" w:rsidP="00484E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ation</w:t>
            </w:r>
            <w:r w:rsidR="00411AAF"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:</w:t>
            </w: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unction 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411AAF" w:rsidRPr="00411AAF" w:rsidRDefault="00411AAF" w:rsidP="00E264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ason</w:t>
            </w:r>
          </w:p>
          <w:p w:rsidR="00411AAF" w:rsidRPr="00411AAF" w:rsidRDefault="00411AAF" w:rsidP="00E264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ation</w:t>
            </w:r>
          </w:p>
          <w:p w:rsidR="00411AAF" w:rsidRPr="00411AAF" w:rsidRDefault="00411AAF" w:rsidP="00E264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1AA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tion</w:t>
            </w:r>
          </w:p>
          <w:p w:rsidR="00484E98" w:rsidRPr="00484E98" w:rsidRDefault="00484E98" w:rsidP="00484E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9"/>
                <w:szCs w:val="19"/>
              </w:rPr>
            </w:pPr>
            <w:r w:rsidRPr="00484E9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Location</w:t>
            </w:r>
            <w:r w:rsidR="00411AAF" w:rsidRPr="00484E9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>:</w:t>
            </w:r>
            <w:r w:rsidRPr="00484E98">
              <w:rPr>
                <w:rFonts w:ascii="Arial" w:eastAsia="Times New Roman" w:hAnsi="Arial" w:cs="Arial"/>
                <w:color w:val="000000"/>
                <w:sz w:val="19"/>
                <w:szCs w:val="19"/>
              </w:rPr>
              <w:t xml:space="preserve"> Function</w:t>
            </w:r>
          </w:p>
          <w:p w:rsidR="00411AAF" w:rsidRPr="0066528B" w:rsidRDefault="00411AAF" w:rsidP="00484E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AAF" w:rsidRPr="0066528B" w:rsidTr="00484E9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820C8D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20C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76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820C8D" w:rsidP="006652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94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11AAF" w:rsidRPr="0066528B" w:rsidRDefault="00E63DCB" w:rsidP="006652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E63DCB">
              <w:rPr>
                <w:rFonts w:ascii="Arial" w:eastAsia="Times New Roman" w:hAnsi="Arial" w:cs="Arial"/>
                <w:sz w:val="20"/>
                <w:szCs w:val="20"/>
              </w:rPr>
              <w:t>7276.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E63DCB" w:rsidP="006652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94.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A33431" w:rsidP="00A334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3431">
              <w:rPr>
                <w:rFonts w:ascii="Arial" w:eastAsia="Times New Roman" w:hAnsi="Arial" w:cs="Arial"/>
                <w:sz w:val="20"/>
                <w:szCs w:val="20"/>
              </w:rPr>
              <w:t>625.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sz w:val="20"/>
                <w:szCs w:val="20"/>
              </w:rPr>
              <w:t>522.9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A33431" w:rsidP="006652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A33431">
              <w:rPr>
                <w:rFonts w:ascii="Arial" w:eastAsia="Times New Roman" w:hAnsi="Arial" w:cs="Arial"/>
                <w:sz w:val="20"/>
                <w:szCs w:val="20"/>
              </w:rPr>
              <w:t>626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sz w:val="20"/>
                <w:szCs w:val="20"/>
              </w:rPr>
              <w:t>521.89</w:t>
            </w:r>
          </w:p>
        </w:tc>
      </w:tr>
      <w:tr w:rsidR="00411AAF" w:rsidRPr="0066528B" w:rsidTr="00484E98">
        <w:trPr>
          <w:trHeight w:val="300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Hurd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11AAF" w:rsidRPr="0066528B" w:rsidTr="00484E98">
        <w:trPr>
          <w:trHeight w:val="300"/>
        </w:trPr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6528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 Negative binomi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1AAF" w:rsidRPr="0066528B" w:rsidRDefault="00411AAF" w:rsidP="006652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E840C5" w:rsidRDefault="00E840C5"/>
    <w:sectPr w:rsidR="00E840C5" w:rsidSect="006652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528B"/>
    <w:rsid w:val="000D007B"/>
    <w:rsid w:val="000D5342"/>
    <w:rsid w:val="000F3975"/>
    <w:rsid w:val="001749D4"/>
    <w:rsid w:val="00234F7D"/>
    <w:rsid w:val="002727A2"/>
    <w:rsid w:val="002C5F97"/>
    <w:rsid w:val="00411AAF"/>
    <w:rsid w:val="00484E98"/>
    <w:rsid w:val="0066528B"/>
    <w:rsid w:val="006B579B"/>
    <w:rsid w:val="0071070B"/>
    <w:rsid w:val="0073082D"/>
    <w:rsid w:val="00764ADE"/>
    <w:rsid w:val="00820C8D"/>
    <w:rsid w:val="008425EA"/>
    <w:rsid w:val="008706B8"/>
    <w:rsid w:val="009713C0"/>
    <w:rsid w:val="00A33431"/>
    <w:rsid w:val="00A53C42"/>
    <w:rsid w:val="00A9051B"/>
    <w:rsid w:val="00AE0B4A"/>
    <w:rsid w:val="00B80DF4"/>
    <w:rsid w:val="00BD4C3E"/>
    <w:rsid w:val="00BF6FCA"/>
    <w:rsid w:val="00C35A1E"/>
    <w:rsid w:val="00C37B0D"/>
    <w:rsid w:val="00C9574F"/>
    <w:rsid w:val="00CD2409"/>
    <w:rsid w:val="00D4645E"/>
    <w:rsid w:val="00D847FC"/>
    <w:rsid w:val="00E05C51"/>
    <w:rsid w:val="00E63DCB"/>
    <w:rsid w:val="00E840C5"/>
    <w:rsid w:val="00EB6276"/>
    <w:rsid w:val="00EC727D"/>
    <w:rsid w:val="00ED4EAC"/>
    <w:rsid w:val="00EE5DAC"/>
    <w:rsid w:val="00FE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525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-Hsien Lin</dc:creator>
  <cp:lastModifiedBy>Chia-Hsien Lin</cp:lastModifiedBy>
  <cp:revision>2</cp:revision>
  <dcterms:created xsi:type="dcterms:W3CDTF">2018-10-05T01:08:00Z</dcterms:created>
  <dcterms:modified xsi:type="dcterms:W3CDTF">2018-10-05T01:08:00Z</dcterms:modified>
</cp:coreProperties>
</file>